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</w:t>
      </w:r>
    </w:p>
    <w:tbl>
      <w:tblPr>
        <w:tblW w:w="56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686"/>
      </w:tblGrid>
      <w:tr>
        <w:trPr/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lineRule="auto" w:line="360" w:before="240" w:after="6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ptide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Heading2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sequenc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MOG1-2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QFRVIGPRHPIRALVGDEVEL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MOG34-5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MEVGWYRPPFSRVVHLYRNGKD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MOG94-11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FTCFFRDHSYQEEAAMELKVE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MOG202-21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LHRRLAGQFLEELRNPF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 w:before="24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MBP11-3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 w:before="24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KYLATASTMDHARHGFLP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MBP84-10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PVVHFFKNIVTPRTPPP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MBP89-10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FFKNIVTPRTPPPSQ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MBP147-16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QGTLSKIFKLGGRDSR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 w:before="24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OSP22-4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 w:before="24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VTTSTNDWVVTCGYTIPTCRKLDEL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OSP55-7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CVMATGLYHCKPLVDI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OSP55-7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CVMATGLYHCKPLVDILIL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OSP55-8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CVMATGLYHCKPLVDILILPGYVQA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OSP103-12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LPCIRMGQEPGVAKYRRAQLA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OSP142-16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VCAHRETTIVSFGYSLYA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OSP179-20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DAQAFGENRFYYTAGSSSPTH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 w:before="24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MOBP15-3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QKYSEHFSIHCCPPFTFLNSKK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MOBP55-7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KEEDWICCACQKTRTSRRAKSPQ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MOBP158-18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QPRSSPLRGPGASRGGSPVKASRF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 w:before="24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PLP41-6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 w:before="24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EKLIETYFSKNYQDYEYL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PLP139-15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CLGKWLGHPDKF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PLP178-19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TWTTCQSIAFPSK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PLP215-23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GKVCGSNLLSICKTAEFQMT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hPLP258-276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IAATYNFAVLKLMGRGTKF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eastAsia="Times" w:cs="Times"/>
      <w:b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20:10:00Z</dcterms:created>
  <dc:creator>nathali kaushansky</dc:creator>
  <dc:description/>
  <cp:keywords/>
  <dc:language>en-US</dc:language>
  <cp:lastModifiedBy>nathali kaushansky</cp:lastModifiedBy>
  <dcterms:modified xsi:type="dcterms:W3CDTF">2011-11-05T20:10:00Z</dcterms:modified>
  <cp:revision>2</cp:revision>
  <dc:subject/>
  <dc:title/>
</cp:coreProperties>
</file>